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vanish/>
        </w:rPr>
      </w:pPr>
      <w:r>
        <w:rPr>
          <w:vanish/>
        </w:rPr>
      </w:r>
    </w:p>
    <w:p>
      <w:pPr>
        <w:pStyle w:val="Normal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10"/>
        <w:gridCol w:w="4140"/>
        <w:gridCol w:w="3776"/>
      </w:tblGrid>
      <w:tr>
        <w:trPr/>
        <w:tc>
          <w:tcPr>
            <w:tcW w:w="10904" w:type="dxa"/>
            <w:gridSpan w:val="4"/>
            <w:tcBorders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Default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Default"/>
              <w:widowControl/>
              <w:autoSpaceDE w:val="false"/>
              <w:bidi w:val="0"/>
              <w:spacing w:lineRule="auto" w:line="360"/>
              <w:ind w:left="85" w:hanging="85"/>
              <w:jc w:val="left"/>
              <w:rPr/>
            </w:pPr>
            <w:r>
              <w:rPr>
                <w:b/>
                <w:bCs/>
              </w:rPr>
              <w:t xml:space="preserve">Table 1. </w:t>
            </w:r>
            <w:r>
              <w:rPr/>
              <w:t xml:space="preserve">Sequences of primers used for quantitative real time RT-PCR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center"/>
              <w:rPr/>
            </w:pPr>
            <w:r>
              <w:rPr/>
              <w:t xml:space="preserve">GenBank accession 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Forward (5–3)</w:t>
            </w:r>
          </w:p>
        </w:tc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Reverse (5–3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 xml:space="preserve">β-Actin 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NM_031144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CTAGACTTCGAGCAAGAGA</w:t>
            </w:r>
          </w:p>
        </w:tc>
        <w:tc>
          <w:tcPr>
            <w:tcW w:w="3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ATACCCAGGAAGGA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57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GTACACAGCAGTTCTTCTCT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ATGACATGAACCGACCCTT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fibronect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X15906.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CAGGGTACAGGATTGT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CCTCCACAGCATAGAT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MP-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105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CACAGCCTTCTCTTCCT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TATTTGGCGGACAGTGA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podoc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0828.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CCGACTGGGACATCT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ACCACCTCATGGAAAG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phr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F172255.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TATGCTCCCACCATCC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GATCCTCCTCTTCTTCT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R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M_030985.4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ATTCGAAATCCACTTGACC</w:t>
            </w:r>
          </w:p>
        </w:tc>
        <w:tc>
          <w:tcPr>
            <w:tcW w:w="3776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TCAGCTCTGCCACATTC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F-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1836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CCCTTTCCTCGAACTGAT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CACTATGCAGATCATGC</w:t>
            </w:r>
          </w:p>
        </w:tc>
      </w:tr>
      <w:tr>
        <w:trPr/>
        <w:tc>
          <w:tcPr>
            <w:tcW w:w="109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-β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 transforming growth factor- </w:t>
            </w:r>
            <w:r>
              <w:rPr>
                <w:rFonts w:eastAsia="Times New Roman" w:cs="Times New Roman" w:ascii="Arial Narrow" w:hAnsi="Arial Narrow"/>
                <w:sz w:val="24"/>
                <w:szCs w:val="24"/>
                <w:lang w:eastAsia="ar-SA"/>
              </w:rPr>
              <w:t>β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; 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MP-2: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rix metalloproteinases-2;  ATR1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 angiotensin II type 1 recept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; VEGF-A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 vascular endothelial growth fact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A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411" w:right="1080" w:gutter="0" w:header="0" w:top="1411" w:footer="720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86" w:hanging="86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lineRule="auto" w:line="240"/>
      <w:ind w:left="0" w:hanging="0"/>
      <w:jc w:val="center"/>
      <w:outlineLvl w:val="0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Simplified Arabic"/>
      <w:sz w:val="28"/>
      <w:szCs w:val="28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Default">
    <w:name w:val="Default"/>
    <w:qFormat/>
    <w:pPr>
      <w:widowControl/>
      <w:autoSpaceDE w:val="false"/>
      <w:bidi w:val="0"/>
      <w:spacing w:lineRule="auto" w:line="360"/>
      <w:ind w:left="85" w:hanging="85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0:29:00Z</dcterms:created>
  <dc:creator>bahaa</dc:creator>
  <dc:description/>
  <dc:language>en-US</dc:language>
  <cp:lastModifiedBy>Abeer</cp:lastModifiedBy>
  <dcterms:modified xsi:type="dcterms:W3CDTF">2015-09-04T00:29:00Z</dcterms:modified>
  <cp:revision>3</cp:revision>
  <dc:subject/>
  <dc:title/>
</cp:coreProperties>
</file>